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25"/>
        <w:gridCol w:w="2175"/>
        <w:gridCol w:w="1500"/>
        <w:gridCol w:w="1500"/>
        <w:gridCol w:w="1500"/>
        <w:gridCol w:w="1500"/>
      </w:tblGrid>
      <w:tr w:rsidR="00216D89" w:rsidRPr="00ED4746" w14:paraId="089102D6" w14:textId="77777777" w:rsidTr="00BB3CC7">
        <w:trPr>
          <w:trHeight w:val="25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793721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E8C7FA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F09CBF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5E363B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XPEHH </w:t>
            </w:r>
            <w:proofErr w:type="spellStart"/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Ngen</w:t>
            </w:r>
            <w:proofErr w:type="spellEnd"/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OBV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F75C6F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XPEHH</w:t>
            </w:r>
          </w:p>
          <w:p w14:paraId="745EB6E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Ngen</w:t>
            </w:r>
            <w:proofErr w:type="spellEnd"/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BSW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09B156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nnotated Genes</w:t>
            </w:r>
          </w:p>
        </w:tc>
      </w:tr>
      <w:tr w:rsidR="00216D89" w:rsidRPr="00ED4746" w14:paraId="07E3A24A" w14:textId="77777777" w:rsidTr="00BB3CC7">
        <w:trPr>
          <w:trHeight w:val="255"/>
        </w:trPr>
        <w:tc>
          <w:tcPr>
            <w:tcW w:w="8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E268D4E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807C0B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TA-91456-no-r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C788B4A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4,021,09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7845DD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C0FDCC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795FE4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MPRSS15,</w:t>
            </w:r>
          </w:p>
          <w:p w14:paraId="204811E8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DM2</w:t>
            </w:r>
          </w:p>
        </w:tc>
      </w:tr>
      <w:tr w:rsidR="00216D89" w:rsidRPr="00ED4746" w14:paraId="057224BB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2D59C6B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7DE7CCE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B-0001664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D66ACB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34208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6FC1BE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2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0C754B2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A08FA2B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16D89" w:rsidRPr="00ED4746" w14:paraId="18A0D7D5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6F7DD00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DE5EBEA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B-0093021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898629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42471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90A70E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09A1D0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35901A4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16D89" w:rsidRPr="00ED4746" w14:paraId="520DB66B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D84C564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995845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B-0196583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801DBF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60287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A61341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E18B652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5171858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16D89" w:rsidRPr="00ED4746" w14:paraId="57B21F71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31C0787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559AC0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pmap49364-BTA-8935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C291DE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50027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06CD17A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9AD15C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0285E2F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16D89" w:rsidRPr="00ED4746" w14:paraId="3DC51DB0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76D2151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0A4168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pmap53234-rs2902093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200839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109052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8C6310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6545B60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D422654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16D89" w:rsidRPr="00ED4746" w14:paraId="3329DD66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E10B31E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1B458FE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pmap55373-rs2902757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EC6F2F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36015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164071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571900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0AFCBCA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16D89" w:rsidRPr="00ED4746" w14:paraId="7BC690ED" w14:textId="77777777" w:rsidTr="00BB3CC7">
        <w:trPr>
          <w:trHeight w:val="255"/>
        </w:trPr>
        <w:tc>
          <w:tcPr>
            <w:tcW w:w="8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81F63C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7448FD5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TB-0192992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C4EA87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18434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0A2692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1A9ABC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530CA1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</w:tr>
      <w:tr w:rsidR="00216D89" w:rsidRPr="00ED4746" w14:paraId="5C32E6D1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BB2BE80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342E54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apmap51331-BTA-8569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862B82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26887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E3F5E1A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55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009CC30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2EAFE85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16D89" w:rsidRPr="00ED4746" w14:paraId="05C5497C" w14:textId="77777777" w:rsidTr="00BB3CC7">
        <w:trPr>
          <w:trHeight w:val="255"/>
        </w:trPr>
        <w:tc>
          <w:tcPr>
            <w:tcW w:w="8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7CDD7C2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EDAEA1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A-122016-no-r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F53728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68186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F5DC71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BAC791A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2AEC4E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NSBTAG00000015180</w:t>
            </w:r>
          </w:p>
        </w:tc>
      </w:tr>
      <w:tr w:rsidR="00216D89" w:rsidRPr="00ED4746" w14:paraId="38B1FFF9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CA0D2EB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0C86D0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A-67833-no-r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40BBD92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68722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17478E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C503C1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D1D50D0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16D89" w:rsidRPr="00ED4746" w14:paraId="4C2387EC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FB5C714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BA31905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TB-0140547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B03849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025561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1039D42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2B4AA1E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7EF2322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16D89" w:rsidRPr="00ED4746" w14:paraId="5C69034F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A2247E6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02CE9E4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TB-0153712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615B788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707379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A2E9ED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99188E8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F3E199B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16D89" w:rsidRPr="00ED4746" w14:paraId="6AE9E399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3B0C9C9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03A06E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apmap38207-BTA-1942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D2882F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659005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6345775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10BD960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E9F28B7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16D89" w:rsidRPr="00ED4746" w14:paraId="19A8416F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9CD4CCF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4086E2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apmap50814-BTA-8990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276968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863485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A7A648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46F8FE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6F11464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16D89" w:rsidRPr="00ED4746" w14:paraId="6C784BF1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6E2F199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B5B763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pmap51027-BTA-6763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ED2EA94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69927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C7E1E5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D5F8D2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5B71A49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16D89" w:rsidRPr="00ED4746" w14:paraId="51F68AC5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E064C31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2A5E684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pmap60279-rs2901197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189335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98485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7826A5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136631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E857C19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16D89" w:rsidRPr="00ED4746" w14:paraId="1DB4AA7A" w14:textId="77777777" w:rsidTr="00BB3CC7">
        <w:trPr>
          <w:trHeight w:val="25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A36908A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A53EA55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pmap35191-BES11_Contig367_103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0517D72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26147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1464B9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0CEBD24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63AED7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</w:tr>
      <w:tr w:rsidR="00216D89" w:rsidRPr="00ED4746" w14:paraId="2D525468" w14:textId="77777777" w:rsidTr="00BB3CC7">
        <w:trPr>
          <w:trHeight w:val="255"/>
        </w:trPr>
        <w:tc>
          <w:tcPr>
            <w:tcW w:w="8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6FCBF4C" w14:textId="77777777" w:rsidR="00216D89" w:rsidRPr="00ED4746" w:rsidRDefault="00216D89" w:rsidP="00BB3C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9438A3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A-81825-no-r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F1973D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01537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E7E94A4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919299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55EB4FE" w14:textId="77777777" w:rsidR="00216D89" w:rsidRPr="00ED4746" w:rsidRDefault="00216D89" w:rsidP="00BB3CC7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CL1</w:t>
            </w:r>
          </w:p>
        </w:tc>
      </w:tr>
      <w:tr w:rsidR="00216D89" w:rsidRPr="00ED4746" w14:paraId="4C760624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A7CF558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6DD097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TB-0035761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8C0BB3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293031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4DA6A5E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A2F85F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C344635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16D89" w:rsidRPr="00ED4746" w14:paraId="1DA3B068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6D67755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CACD31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pmap55166-rs2901684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D2A0F3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58489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195805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F6AB7D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C1BB2B6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16D89" w:rsidRPr="00ED4746" w14:paraId="6BDDD681" w14:textId="77777777" w:rsidTr="00BB3CC7">
        <w:trPr>
          <w:trHeight w:val="255"/>
        </w:trPr>
        <w:tc>
          <w:tcPr>
            <w:tcW w:w="8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BB359C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A87F28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B-0093282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C6FC03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600004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62EE1E5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F9CB9E0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A939C3E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</w:tr>
      <w:tr w:rsidR="00216D89" w:rsidRPr="00ED4746" w14:paraId="44F4673B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87B06DA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2C2B9E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B-0140790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363A60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94176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0E5D1E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BB1956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6BE7DFF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16D89" w:rsidRPr="00ED4746" w14:paraId="3AB51AB6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F291E71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781D75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TB-018741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B2F6CB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659650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56B6EB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5835D9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BAA2E0B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16D89" w:rsidRPr="00ED4746" w14:paraId="23401BCD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0CE933B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FF3137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TB-0205227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B3F0F6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656283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D3DD0D5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78157F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819723C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16D89" w:rsidRPr="00ED4746" w14:paraId="499A7243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D773D32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2738A1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apmap25309-BTA-15336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584A562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662976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CC9A06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E1C714E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43392FC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16D89" w:rsidRPr="00ED4746" w14:paraId="47606AFE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51E4E54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6AFCC20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apmap49346-BTA-8523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136B8C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602951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B5B52E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98852F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DE4A37A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16D89" w:rsidRPr="00ED4746" w14:paraId="5982A89F" w14:textId="77777777" w:rsidTr="00BB3CC7">
        <w:trPr>
          <w:trHeight w:val="25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8F56CD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A5E24EA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A-79342-no-r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8BAFB8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38032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851223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B99A71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0AAF4E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MEM63C</w:t>
            </w:r>
          </w:p>
        </w:tc>
      </w:tr>
      <w:tr w:rsidR="00216D89" w:rsidRPr="00ED4746" w14:paraId="29610EA7" w14:textId="77777777" w:rsidTr="00BB3CC7">
        <w:trPr>
          <w:trHeight w:val="25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48BC005" w14:textId="77777777" w:rsidR="00216D89" w:rsidRPr="00ED4746" w:rsidRDefault="00216D89" w:rsidP="00BB3CC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05234A5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pmap52826-rs2901140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CBA539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7673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325A3C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609862E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66D479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NSBTAG00000043317</w:t>
            </w:r>
          </w:p>
        </w:tc>
      </w:tr>
      <w:tr w:rsidR="00216D89" w:rsidRPr="00ED4746" w14:paraId="319176D9" w14:textId="77777777" w:rsidTr="00BB3CC7">
        <w:trPr>
          <w:trHeight w:val="25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B7BF47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D5F0E64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TA-34248-no-r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2B7E7E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178701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44826AA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F0025DD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3B994E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</w:tr>
      <w:tr w:rsidR="00216D89" w:rsidRPr="00ED4746" w14:paraId="6C8C686D" w14:textId="77777777" w:rsidTr="00BB3CC7">
        <w:trPr>
          <w:trHeight w:val="255"/>
        </w:trPr>
        <w:tc>
          <w:tcPr>
            <w:tcW w:w="8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4892718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CAD8968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A-36547-no-r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87D0B68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24273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02B908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255C0D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ED42B42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OX6</w:t>
            </w:r>
          </w:p>
        </w:tc>
      </w:tr>
      <w:tr w:rsidR="00216D89" w:rsidRPr="00ED4746" w14:paraId="2E7C3F9D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18F1B8D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A20D71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B-0155919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8E8C2F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41160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48CFC6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FBC313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1B817F8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16D89" w:rsidRPr="00ED4746" w14:paraId="1D85094F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FA13E8D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7E9A33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TB-0155921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927D995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637862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8D33074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8F6876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4B5CCF8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16D89" w:rsidRPr="00ED4746" w14:paraId="0CB88E50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3C2CC8E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32E278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TB-0205577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CAFF60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628123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57E7862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FDD1B85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075A7F1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16D89" w:rsidRPr="00ED4746" w14:paraId="00C95439" w14:textId="77777777" w:rsidTr="00BB3CC7">
        <w:trPr>
          <w:trHeight w:val="255"/>
        </w:trPr>
        <w:tc>
          <w:tcPr>
            <w:tcW w:w="8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F384AA9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D9506B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pmap43561-BTA-3654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92E9136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21931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A85A77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475B0A8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206FA9E" w14:textId="77777777" w:rsidR="00216D89" w:rsidRPr="00ED4746" w:rsidRDefault="00216D8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16D89" w:rsidRPr="00ED4746" w14:paraId="1DFA3405" w14:textId="77777777" w:rsidTr="00BB3CC7">
        <w:trPr>
          <w:trHeight w:val="25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6B0B37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3E2F01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TB-0156775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421AFA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153575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B5D22FE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F142505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2DCF3E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PS13D,</w:t>
            </w:r>
          </w:p>
          <w:p w14:paraId="4184C805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NFRSF1B</w:t>
            </w:r>
          </w:p>
        </w:tc>
      </w:tr>
      <w:tr w:rsidR="00216D89" w:rsidRPr="00ED4746" w14:paraId="6A35A2C9" w14:textId="77777777" w:rsidTr="00BB3CC7">
        <w:trPr>
          <w:trHeight w:val="25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2AA733E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013D9A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pmap34713-BES10_Contig634_91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492BEFB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79892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CB563B2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5BE9A38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C2F35F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</w:tr>
      <w:tr w:rsidR="00216D89" w:rsidRPr="00ED4746" w14:paraId="08BC9893" w14:textId="77777777" w:rsidTr="00BB3CC7">
        <w:trPr>
          <w:trHeight w:val="25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6B2EE6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971E401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pmap44357-BTA-2405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144BF5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62055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56E8484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BDE901A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44AE83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</w:tr>
      <w:tr w:rsidR="00216D89" w:rsidRPr="00ED4746" w14:paraId="20678DF3" w14:textId="77777777" w:rsidTr="00BB3CC7">
        <w:trPr>
          <w:trHeight w:val="25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635F128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E71566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A-50529-no-r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D0BD90C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30934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A928D55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344C5F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06BE854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WDR70,</w:t>
            </w:r>
          </w:p>
          <w:p w14:paraId="36BCB68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PLANE1,</w:t>
            </w:r>
          </w:p>
          <w:p w14:paraId="00B44FD7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IPBL</w:t>
            </w:r>
          </w:p>
        </w:tc>
      </w:tr>
      <w:tr w:rsidR="00216D89" w:rsidRPr="00ED4746" w14:paraId="78E9BF85" w14:textId="77777777" w:rsidTr="00BB3CC7">
        <w:trPr>
          <w:trHeight w:val="25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FBD6883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23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605F48A2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pmap42254-BTA-5666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2726BAF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38782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A99E394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3CBC77C9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54C3DC0" w14:textId="77777777" w:rsidR="00216D89" w:rsidRPr="00ED4746" w:rsidRDefault="00216D89" w:rsidP="00BB3CC7">
            <w:pPr>
              <w:widowControl w:val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VEP1</w:t>
            </w:r>
          </w:p>
        </w:tc>
      </w:tr>
    </w:tbl>
    <w:p w14:paraId="5A0E39E5" w14:textId="77777777" w:rsidR="0079438C" w:rsidRDefault="0079438C"/>
    <w:sectPr w:rsidR="00794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C2D"/>
    <w:rsid w:val="00216D89"/>
    <w:rsid w:val="00353A55"/>
    <w:rsid w:val="0079438C"/>
    <w:rsid w:val="00CF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9F946C-6DA9-48C2-B570-E3CE9FFDF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D89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nzi Elisa (elisa.somenzi)</dc:creator>
  <cp:keywords/>
  <dc:description/>
  <cp:lastModifiedBy>Somenzi Elisa (elisa.somenzi)</cp:lastModifiedBy>
  <cp:revision>2</cp:revision>
  <dcterms:created xsi:type="dcterms:W3CDTF">2023-11-16T14:09:00Z</dcterms:created>
  <dcterms:modified xsi:type="dcterms:W3CDTF">2023-11-16T14:18:00Z</dcterms:modified>
</cp:coreProperties>
</file>